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E5024" w14:textId="77777777" w:rsidR="004F3ECC" w:rsidRDefault="004F3ECC" w:rsidP="004F3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 The therapeutic effects of USP7-knockdown macrophages on SA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70672F" w14:textId="0C9B2746" w:rsidR="004F3ECC" w:rsidRDefault="004F3ECC" w:rsidP="004F3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B) Serum amylase and lipase activity from the ELISA. (C-E) Serum concentrations of IL-1β, TNF-α and IL-6 from the ELISA. (F) Pancreatic tissue damage according to the HE staining. (G) </w:t>
      </w:r>
      <w:proofErr w:type="spellStart"/>
      <w:r>
        <w:rPr>
          <w:rFonts w:ascii="Times New Roman" w:hAnsi="Times New Roman" w:cs="Times New Roman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sz w:val="24"/>
          <w:szCs w:val="24"/>
        </w:rPr>
        <w:t>, CD86, and Arg-1 protein levels in pancreatic tissues from the results of Western blot. n = 3 for (G), n = 6 for (A-F)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.</w:t>
      </w:r>
    </w:p>
    <w:p w14:paraId="5C8CF589" w14:textId="6C955941" w:rsidR="00582582" w:rsidRDefault="00582582"/>
    <w:p w14:paraId="388E0D32" w14:textId="71939A2B" w:rsidR="004F3ECC" w:rsidRDefault="004F3EC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68E627A" wp14:editId="3C9ADE85">
            <wp:extent cx="5274310" cy="4922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3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14"/>
    <w:rsid w:val="004F3ECC"/>
    <w:rsid w:val="00582582"/>
    <w:rsid w:val="00B4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E378"/>
  <w15:chartTrackingRefBased/>
  <w15:docId w15:val="{55EDDC5D-1956-4AC7-B008-71B57BC4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F3ECC"/>
    <w:pPr>
      <w:widowControl w:val="0"/>
      <w:jc w:val="both"/>
    </w:pPr>
    <w:rPr>
      <w:rFonts w:asciiTheme="minorHAnsi" w:eastAsiaTheme="minorEastAsia" w:hAnsiTheme="minorHAnsi" w:cstheme="minorBidi"/>
      <w:bCs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2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投稿</dc:creator>
  <cp:keywords/>
  <dc:description/>
  <cp:lastModifiedBy>投稿</cp:lastModifiedBy>
  <cp:revision>2</cp:revision>
  <dcterms:created xsi:type="dcterms:W3CDTF">2025-09-12T08:40:00Z</dcterms:created>
  <dcterms:modified xsi:type="dcterms:W3CDTF">2025-09-12T08:40:00Z</dcterms:modified>
</cp:coreProperties>
</file>